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2. Themes, subthemes and representative quotes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29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295"/>
        <w:gridCol w:w="4359"/>
        <w:gridCol w:w="5720"/>
      </w:tblGrid>
      <w:tr>
        <w:trPr>
          <w:trHeight w:val="360" w:hRule="atLeast"/>
        </w:trPr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HEMES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UBTHEMES</w:t>
            </w:r>
          </w:p>
        </w:tc>
        <w:tc>
          <w:tcPr>
            <w:tcW w:w="57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EPRESENTATIVE QUOTES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KNOWLEDGE</w:t>
            </w:r>
          </w:p>
        </w:tc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1.0 Information on child eye health </w:t>
            </w:r>
          </w:p>
        </w:tc>
        <w:tc>
          <w:tcPr>
            <w:tcW w:w="43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Parents accessed child eye health (CEH) information from media, health professionals and patients. </w:t>
            </w:r>
          </w:p>
        </w:tc>
        <w:tc>
          <w:tcPr>
            <w:tcW w:w="57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We get the information about eye health on television and radio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I am a religious leader. From what I observed, most of the time we get the information about the disease and eye care from a health center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Those who was treated and get cured from the illness tell us about it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Information on child eye health is obtained from health professionals working in under 5 children, and their treatment history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.2 Content of CEH information was related to hygiene, optimal health visits, and avoiding bright lights and television.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They received instruction on personal and environmental hygiene (particularly to washing hands frequently and keeping eyes clean)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Information on when to go to health facilities; avoiding bright light; and minimizing television time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Information on avoiding bright light; and minimizing television time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.0 Knowledge about child eye problems</w:t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.1 Causes of eye problems were many and varied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When children see into the dark their eyes tend to deviate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We educate the society on vision decrement caused by trachoma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Reduction of vision could be due to trachoma, dirt, and a lot of other diseases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Deviation of the eyes in young children mostly arises from dirt, if they don’t was their faces two to three times per day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Visual decrement is usually caused by seeing water and glowing things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.2 Signs of vision impairment in children included falling, difficulty reading from afar or seeing at night, and poor school performance.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  <w:r>
              <w:rPr>
                <w:rFonts w:eastAsia="Times New Roman" w:cs="Times New Roman" w:ascii="Times New Roman" w:hAnsi="Times New Roman"/>
                <w:color w:val="00206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ersonally have found many children who had squint, but I had no idea if it was treatable. And hence, I have not told them to seek treatment. But I know if they have decreased vision, it can be treated at hospita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.”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When our visual ability decreases, we have difficulties to read distant writings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Children fall when walking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Children in school can't properly copy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TTITUDES</w:t>
            </w:r>
          </w:p>
        </w:tc>
        <w:tc>
          <w:tcPr>
            <w:tcW w:w="22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.0 Barriers to child eye care</w:t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.1 Financial constraints, distance and poor knowledge impede access to CEH services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The major thing is due to a lack of knowledge - they don't think it can be treated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One is financial constraint, because of it many with curable disease failed to get treatment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Some who seek for traditional treatment because they cannot afford to go to a health center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Financial constraint, and most of them live far and there is no access for transportation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.2 Long wait times and substandard quality of health institutions impede provision of CEH services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Parents lose hope when they become appointed after visiting medical centers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Even at Gondar hospital there is very long appointment for services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The health centers is substandard - it will be like the pig story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Within the nearby hospital (Arbaya) [there is] no specialist eye doctor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4.0 Use of eye glasses </w:t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.1 Eye glasses perceived to cause harm and stigmatize children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Our tradition and thinking is that wearing glasses for children brings harm to them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When people see children wearing glasses they might say: '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Why is he wearing a glass? He's just a ki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'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They may also not play as much as the other kids cause of the fear that the glasses will break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Those children that wear glasses might be outcasted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If children wear their glasses and go to school they will be insulted and so they don’t wear [them]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.2 Eye glasses perceived to improve vision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Especially in students the impact it has, is being able to differentiate letters from a far and near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The treatment should continue as it is and glasses are mandatory for children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5.0 Impact of childhood blindness</w:t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1 Long term consequences include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or school performance and failure to progress in life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Children may fall when walking if they have decreased vision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Economic difficulty is also another problem with blindness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"Children can have be labeled as 'stupid'." 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ACTICE</w:t>
            </w:r>
          </w:p>
        </w:tc>
        <w:tc>
          <w:tcPr>
            <w:tcW w:w="2295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6.0 Prevention of blindness</w:t>
            </w:r>
          </w:p>
        </w:tc>
        <w:tc>
          <w:tcPr>
            <w:tcW w:w="4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6.1 Prevention of vision impairment includes having good personal hygiene, eating a healthy diet and avoiding sunlight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To prevent reduction of vision the major thing is maintaining their hygiene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Eating a balanced diet (e.g. eating carrots was mentioned specifically) for preventing visual impairment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"Avoiding reading in sunlight can prevent visual problems in children." 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7.0 Cultural practices &amp; traditional medicine </w:t>
            </w:r>
          </w:p>
        </w:tc>
        <w:tc>
          <w:tcPr>
            <w:tcW w:w="43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.1 Cultural terminology and practices</w:t>
            </w:r>
          </w:p>
        </w:tc>
        <w:tc>
          <w:tcPr>
            <w:tcW w:w="57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'Alemochie’ means a word to describe when children develop fever, body rash, and red eyes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"'Kindibat' is usually done by cutting the eyelid and it's treatment for red eye."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"Apply eye liners to newborn is one way to prevent eye diseases in children." 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.2 Traditional medicine has a role in CEH</w:t>
            </w:r>
          </w:p>
        </w:tc>
        <w:tc>
          <w:tcPr>
            <w:tcW w:w="5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"Some people seek for traditional treatment because they cannot afford to go to health facilities." </w:t>
            </w:r>
          </w:p>
        </w:tc>
      </w:tr>
      <w:tr>
        <w:trPr>
          <w:trHeight w:val="360" w:hRule="atLeast"/>
        </w:trPr>
        <w:tc>
          <w:tcPr>
            <w:tcW w:w="56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"Some go towards traditional medicines."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CA" w:bidi="ar-SA" w:eastAsia="zh-CN"/>
    </w:rPr>
  </w:style>
  <w:style w:type="paragraph" w:styleId="Body">
    <w:name w:val="Body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en-US" w:bidi="ar-SA" w:eastAsia="zh-CN"/>
    </w:rPr>
  </w:style>
  <w:style w:type="paragraph" w:styleId="ColorfulListAccent12">
    <w:name w:val="Colorful List - Accent 1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13:56:00Z</dcterms:created>
  <dc:creator>Helen Dimaras</dc:creator>
  <dc:description/>
  <cp:keywords/>
  <dc:language>en-US</dc:language>
  <cp:lastModifiedBy>Sadik Sherief</cp:lastModifiedBy>
  <dcterms:modified xsi:type="dcterms:W3CDTF">2023-10-25T13:56:00Z</dcterms:modified>
  <cp:revision>2</cp:revision>
  <dc:subject/>
  <dc:title/>
</cp:coreProperties>
</file>